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38" w:type="dxa"/>
        <w:tblLayout w:type="fixed"/>
        <w:tblLook w:val="04A0"/>
      </w:tblPr>
      <w:tblGrid>
        <w:gridCol w:w="1908"/>
        <w:gridCol w:w="1620"/>
        <w:gridCol w:w="1620"/>
        <w:gridCol w:w="1620"/>
        <w:gridCol w:w="1620"/>
        <w:gridCol w:w="1350"/>
      </w:tblGrid>
      <w:tr w:rsidR="002642ED" w:rsidRPr="002642ED" w:rsidTr="00FC6D2C">
        <w:tc>
          <w:tcPr>
            <w:tcW w:w="1908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No. of transformants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No. of transformants growing on F2DU (5µM)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Concentration of MgSO</w:t>
            </w:r>
            <w:r w:rsidRPr="002642ED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4</w:t>
            </w: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used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Co (III</w:t>
            </w:r>
            <w:proofErr w:type="gramStart"/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)Hex</w:t>
            </w:r>
            <w:proofErr w:type="gramEnd"/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. used for secondary selection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True Disruptants obtained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642ED" w:rsidRPr="002642ED" w:rsidTr="00FC6D2C">
        <w:tc>
          <w:tcPr>
            <w:tcW w:w="1908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ATMT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42ED">
              <w:rPr>
                <w:rFonts w:ascii="Arial" w:hAnsi="Arial" w:cs="Arial"/>
                <w:b/>
                <w:sz w:val="20"/>
                <w:szCs w:val="20"/>
              </w:rPr>
              <w:t>in wild type B157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100mM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35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</w:tr>
      <w:tr w:rsidR="002642ED" w:rsidRPr="002642ED" w:rsidTr="00FC6D2C">
        <w:tc>
          <w:tcPr>
            <w:tcW w:w="1908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Protoplast transformation with Disruption cassette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42ED">
              <w:rPr>
                <w:rFonts w:ascii="Arial" w:hAnsi="Arial" w:cs="Arial"/>
                <w:b/>
                <w:sz w:val="20"/>
                <w:szCs w:val="20"/>
              </w:rPr>
              <w:t>in wild type B157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10mM/100mM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350µM/400µM</w:t>
            </w:r>
          </w:p>
        </w:tc>
        <w:tc>
          <w:tcPr>
            <w:tcW w:w="135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</w:tr>
      <w:tr w:rsidR="002642ED" w:rsidRPr="002642ED" w:rsidTr="00FC6D2C">
        <w:tc>
          <w:tcPr>
            <w:tcW w:w="1908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Protoplast transformation with Split Marker (overlap of 1.1Kb)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42ED">
              <w:rPr>
                <w:rFonts w:ascii="Arial" w:hAnsi="Arial" w:cs="Arial"/>
                <w:b/>
                <w:sz w:val="20"/>
                <w:szCs w:val="20"/>
              </w:rPr>
              <w:t>in wild type B157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10mM/100mM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350µM/400µM</w:t>
            </w:r>
          </w:p>
        </w:tc>
        <w:tc>
          <w:tcPr>
            <w:tcW w:w="135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</w:tr>
      <w:tr w:rsidR="002642ED" w:rsidRPr="002642ED" w:rsidTr="00FC6D2C">
        <w:tc>
          <w:tcPr>
            <w:tcW w:w="1908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>Protoplast transformation with Split Marker (overlap of 400bp)</w:t>
            </w:r>
            <w:r w:rsidRPr="002642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42ED">
              <w:rPr>
                <w:rFonts w:ascii="Arial" w:hAnsi="Arial" w:cs="Arial"/>
                <w:b/>
                <w:sz w:val="20"/>
                <w:szCs w:val="20"/>
              </w:rPr>
              <w:t>in wild type B157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10mM/100mM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350µM/400µM</w:t>
            </w:r>
          </w:p>
        </w:tc>
        <w:tc>
          <w:tcPr>
            <w:tcW w:w="1350" w:type="dxa"/>
          </w:tcPr>
          <w:p w:rsidR="002642ED" w:rsidRPr="002642ED" w:rsidRDefault="002642ED" w:rsidP="003636A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</w:tr>
      <w:tr w:rsidR="002642ED" w:rsidRPr="002642ED" w:rsidTr="00FC6D2C">
        <w:tc>
          <w:tcPr>
            <w:tcW w:w="1908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toplast transformation with KS-MoALR2-HPT (~4Kb) disruption cassette in </w:t>
            </w:r>
            <w:r w:rsidRPr="002642ED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Δku80</w:t>
            </w:r>
            <w:r w:rsidRPr="002642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rain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100mM</w:t>
            </w:r>
          </w:p>
        </w:tc>
        <w:tc>
          <w:tcPr>
            <w:tcW w:w="1620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350" w:type="dxa"/>
          </w:tcPr>
          <w:p w:rsidR="002642ED" w:rsidRPr="002642ED" w:rsidRDefault="002642ED" w:rsidP="003636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42ED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</w:tbl>
    <w:p w:rsidR="00BB6459" w:rsidRPr="002642ED" w:rsidRDefault="00BB6459">
      <w:pPr>
        <w:rPr>
          <w:rFonts w:ascii="Arial" w:hAnsi="Arial" w:cs="Arial"/>
          <w:sz w:val="20"/>
          <w:szCs w:val="20"/>
        </w:rPr>
      </w:pPr>
    </w:p>
    <w:sectPr w:rsidR="00BB6459" w:rsidRPr="002642ED" w:rsidSect="00EF5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2642ED"/>
    <w:rsid w:val="002642ED"/>
    <w:rsid w:val="00BB6459"/>
    <w:rsid w:val="00EF5046"/>
    <w:rsid w:val="00FC6D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2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6-02-15T06:14:00Z</dcterms:created>
  <dcterms:modified xsi:type="dcterms:W3CDTF">2016-02-15T10:06:00Z</dcterms:modified>
</cp:coreProperties>
</file>